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2FF8" w:rsidRPr="00CF1616" w:rsidRDefault="003C2FF8" w:rsidP="003C2FF8">
      <w:pPr>
        <w:pStyle w:val="Beschriftung"/>
        <w:spacing w:line="276" w:lineRule="auto"/>
        <w:rPr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</w:t>
      </w:r>
      <w:r w:rsidRPr="005C0548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Table.</w:t>
      </w:r>
      <w:r w:rsidRPr="005C05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535B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Different parameter settings for the XGB models.</w:t>
      </w:r>
      <w:r w:rsidRPr="00A701E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</w:p>
    <w:tbl>
      <w:tblPr>
        <w:tblStyle w:val="Table"/>
        <w:tblW w:w="5000" w:type="pct"/>
        <w:tblLayout w:type="fixed"/>
        <w:tblLook w:val="07E0" w:firstRow="1" w:lastRow="1" w:firstColumn="1" w:lastColumn="1" w:noHBand="1" w:noVBand="1"/>
      </w:tblPr>
      <w:tblGrid>
        <w:gridCol w:w="908"/>
        <w:gridCol w:w="605"/>
        <w:gridCol w:w="1210"/>
        <w:gridCol w:w="1210"/>
        <w:gridCol w:w="1814"/>
        <w:gridCol w:w="1210"/>
        <w:gridCol w:w="907"/>
        <w:gridCol w:w="1208"/>
      </w:tblGrid>
      <w:tr w:rsidR="003C2FF8" w:rsidRPr="0090350C" w:rsidTr="00624C77">
        <w:tc>
          <w:tcPr>
            <w:tcW w:w="500" w:type="pct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Setting</w:t>
            </w:r>
          </w:p>
        </w:tc>
        <w:tc>
          <w:tcPr>
            <w:tcW w:w="333" w:type="pct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eta</w:t>
            </w:r>
          </w:p>
        </w:tc>
        <w:tc>
          <w:tcPr>
            <w:tcW w:w="667" w:type="pct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min_child_weight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subsample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colsample_bytree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gamma</w:t>
            </w:r>
          </w:p>
        </w:tc>
        <w:tc>
          <w:tcPr>
            <w:tcW w:w="666" w:type="pct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base_score</w:t>
            </w:r>
            <w:proofErr w:type="spellEnd"/>
          </w:p>
        </w:tc>
      </w:tr>
      <w:tr w:rsidR="003C2FF8" w:rsidRPr="0090350C" w:rsidTr="00624C77">
        <w:tc>
          <w:tcPr>
            <w:tcW w:w="500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3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67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7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00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67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0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66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3C2FF8" w:rsidRPr="0090350C" w:rsidTr="00624C77">
        <w:tc>
          <w:tcPr>
            <w:tcW w:w="500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3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67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7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00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667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00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666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3C2FF8" w:rsidRPr="0090350C" w:rsidTr="00624C77">
        <w:tc>
          <w:tcPr>
            <w:tcW w:w="500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3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67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7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00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667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00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66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3C2FF8" w:rsidRPr="0090350C" w:rsidTr="00624C77">
        <w:tc>
          <w:tcPr>
            <w:tcW w:w="500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33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667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7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00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67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0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666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3C2FF8" w:rsidRPr="0090350C" w:rsidTr="00624C77">
        <w:tc>
          <w:tcPr>
            <w:tcW w:w="500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33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667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67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00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67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00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66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3C2FF8" w:rsidRPr="0090350C" w:rsidTr="00624C77">
        <w:tc>
          <w:tcPr>
            <w:tcW w:w="500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33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667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67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00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667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00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66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3C2FF8" w:rsidRPr="0090350C" w:rsidTr="00624C77">
        <w:tc>
          <w:tcPr>
            <w:tcW w:w="500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33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667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7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00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667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0" w:type="pct"/>
            <w:hideMark/>
          </w:tcPr>
          <w:p w:rsidR="003C2FF8" w:rsidRPr="009C57F3" w:rsidRDefault="003C2FF8" w:rsidP="00624C77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666" w:type="pct"/>
            <w:hideMark/>
          </w:tcPr>
          <w:p w:rsidR="003C2FF8" w:rsidRPr="009C57F3" w:rsidRDefault="003C2FF8" w:rsidP="00624C77">
            <w:pPr>
              <w:pStyle w:val="Compact"/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9C57F3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</w:tbl>
    <w:p w:rsidR="003C2FF8" w:rsidRDefault="003C2FF8" w:rsidP="003C2FF8">
      <w:pPr>
        <w:pStyle w:val="Beschriftung"/>
        <w:spacing w:line="276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 w:rsidRPr="00A701E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part from the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e</w:t>
      </w:r>
      <w:r w:rsidRPr="00A701E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differences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,</w:t>
      </w:r>
      <w:r w:rsidRPr="00A701E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each model was run with the following similar properties: objective = binary: logistic; booster = </w:t>
      </w:r>
      <w:proofErr w:type="spellStart"/>
      <w:r w:rsidRPr="00A701E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gbtree</w:t>
      </w:r>
      <w:proofErr w:type="spellEnd"/>
      <w:r w:rsidRPr="00A701E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. An up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-</w:t>
      </w:r>
      <w:r w:rsidRPr="00A701E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o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-</w:t>
      </w:r>
      <w:r w:rsidRPr="00A701E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date description of the exact role of each parameter and its possible values is provided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in </w:t>
      </w:r>
      <w:hyperlink r:id="rId4" w:history="1">
        <w:r w:rsidRPr="007C46CB">
          <w:rPr>
            <w:rStyle w:val="Hyperlink"/>
            <w:rFonts w:ascii="Times New Roman" w:hAnsi="Times New Roman" w:cs="Times New Roman"/>
            <w:i w:val="0"/>
            <w:sz w:val="24"/>
            <w:szCs w:val="24"/>
            <w:lang w:val="en-US"/>
          </w:rPr>
          <w:t>https://xgboost.readthedocs.io/en/latest/parameter.html</w:t>
        </w:r>
      </w:hyperlink>
      <w:r w:rsidRPr="00A701E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.</w:t>
      </w:r>
    </w:p>
    <w:p w:rsidR="00707C94" w:rsidRDefault="00707C94">
      <w:bookmarkStart w:id="0" w:name="_GoBack"/>
      <w:bookmarkEnd w:id="0"/>
    </w:p>
    <w:sectPr w:rsidR="00707C94" w:rsidSect="003C2FF8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FF8"/>
    <w:rsid w:val="003C2FF8"/>
    <w:rsid w:val="00707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2C093D2-C213-47EE-9A06-9E1CCD0EE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C2FF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3C2FF8"/>
    <w:rPr>
      <w:color w:val="0563C1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3C2FF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ompact">
    <w:name w:val="Compact"/>
    <w:basedOn w:val="Textkrper"/>
    <w:qFormat/>
    <w:rsid w:val="003C2FF8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3C2FF8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3C2FF8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3C2FF8"/>
  </w:style>
  <w:style w:type="character" w:styleId="Zeilennummer">
    <w:name w:val="line number"/>
    <w:basedOn w:val="Absatz-Standardschriftart"/>
    <w:uiPriority w:val="99"/>
    <w:semiHidden/>
    <w:unhideWhenUsed/>
    <w:rsid w:val="003C2F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xgboost.readthedocs.io/en/latest/parameter.html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4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te Grosser</dc:creator>
  <cp:keywords/>
  <dc:description/>
  <cp:lastModifiedBy>Malte Grosser</cp:lastModifiedBy>
  <cp:revision>1</cp:revision>
  <dcterms:created xsi:type="dcterms:W3CDTF">2020-01-14T17:21:00Z</dcterms:created>
  <dcterms:modified xsi:type="dcterms:W3CDTF">2020-01-14T17:24:00Z</dcterms:modified>
</cp:coreProperties>
</file>